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110"/>
        <w:gridCol w:w="763"/>
        <w:gridCol w:w="763"/>
        <w:gridCol w:w="1110"/>
        <w:gridCol w:w="763"/>
        <w:gridCol w:w="776"/>
        <w:gridCol w:w="1070"/>
        <w:gridCol w:w="1096"/>
        <w:gridCol w:w="1096"/>
      </w:tblGrid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d</w:t>
            </w:r>
          </w:p>
        </w:tc>
        <w:tc>
          <w:tcPr>
            <w:tcW w:w="26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araquat</w:t>
            </w:r>
          </w:p>
        </w:tc>
        <w:tc>
          <w:tcPr>
            <w:tcW w:w="3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-E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LUmax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lop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C50 (μM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LUmax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lop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C50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μM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LUmi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lop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C50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nM)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pmt</w:t>
            </w:r>
            <w:r>
              <w:rPr/>
              <w:t>A</w:t>
            </w:r>
            <w:r>
              <w:rPr>
                <w:i/>
              </w:rPr>
              <w:t>lu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98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701.-881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 (1.4-2.5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2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4.7-7.8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9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9.1-10.7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6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0.4- 10.7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40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528-752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1.2-2.7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9.0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bad estimate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3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bad estimate)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pmt</w:t>
            </w:r>
            <w:r>
              <w:rPr/>
              <w:t>B</w:t>
            </w:r>
            <w:r>
              <w:rPr>
                <w:i/>
              </w:rPr>
              <w:t>lu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83 (1130-1435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4 (1.2-1.5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1 (8.6- 13.6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3 (10.0-16.7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 (-0.1-4.1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08 (158-1031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1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2.9-5.3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2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-2.6-0.1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.0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-0.1-30.1)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pmt</w:t>
            </w:r>
            <w:r>
              <w:rPr/>
              <w:t>C</w:t>
            </w:r>
            <w:r>
              <w:rPr>
                <w:i/>
              </w:rPr>
              <w:t>lu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4 (47-81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8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1.0- 2.5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5.1-14.2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o fit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o fit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o fi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0.0-0.2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0.3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-0.5- -0.2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00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-1490.1- 3490.1)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pmt</w:t>
            </w:r>
            <w:r>
              <w:rPr/>
              <w:t>D1</w:t>
            </w:r>
            <w:r>
              <w:rPr>
                <w:i/>
              </w:rPr>
              <w:t>lu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68 (306- 429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1.2-2.2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3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4.8-9.8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9 (8.1-11.8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5 (0.6-2.3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11 (247-774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3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0.2-2.4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0.5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-0.7- -0.3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3.9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-6.7- 54.5)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pmt</w:t>
            </w:r>
            <w:r>
              <w:rPr/>
              <w:t>D2</w:t>
            </w:r>
            <w:r>
              <w:rPr>
                <w:i/>
              </w:rPr>
              <w:t>lu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434 (2220-2647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2,22 (1.8-2.7) 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9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8.6-11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.5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-12.5- 69.4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3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0.2-2.4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59 (-3731-7849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1.3-2.2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4.7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bad estimate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9.2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bad estimate)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pmt</w:t>
            </w:r>
            <w:r>
              <w:rPr/>
              <w:t>F</w:t>
            </w:r>
            <w:r>
              <w:rPr>
                <w:i/>
              </w:rPr>
              <w:t>lu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333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2151-4516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2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1.0- 1.5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.1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9.0-35.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1 (10.7-13.5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7 (0.4-5.0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46 (370-723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3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1.7-2.9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7.8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bad estimate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7.2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(bad estimate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8T12:44:00Z</dcterms:created>
  <dc:creator>thierry</dc:creator>
  <dc:description/>
  <cp:keywords/>
  <dc:language>en-US</dc:language>
  <cp:lastModifiedBy>thierry</cp:lastModifiedBy>
  <dcterms:modified xsi:type="dcterms:W3CDTF">2006-12-08T12:44:00Z</dcterms:modified>
  <cp:revision>2</cp:revision>
  <dc:subject/>
  <dc:title>Cd</dc:title>
</cp:coreProperties>
</file>